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1B57D9" w14:textId="5405EC42" w:rsidR="00F62461" w:rsidRDefault="00F62461" w:rsidP="00685139">
      <w:pPr>
        <w:spacing w:line="360" w:lineRule="auto"/>
        <w:ind w:firstLine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A4923B5" w14:textId="77777777" w:rsidR="003E1114" w:rsidRDefault="003E1114" w:rsidP="003E11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and methods</w:t>
      </w:r>
    </w:p>
    <w:p w14:paraId="02EB891C" w14:textId="77777777" w:rsidR="003E1114" w:rsidRDefault="003E1114" w:rsidP="003E11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Equipment </w:t>
      </w:r>
    </w:p>
    <w:p w14:paraId="20F7AD0C" w14:textId="77777777" w:rsidR="003E1114" w:rsidRDefault="003E1114" w:rsidP="003E1114">
      <w:pPr>
        <w:pStyle w:val="Default"/>
        <w:rPr>
          <w:lang w:val="en-US"/>
        </w:rPr>
      </w:pPr>
    </w:p>
    <w:p w14:paraId="58B66FD7" w14:textId="1EC3692D" w:rsidR="003E1114" w:rsidRPr="00BB21ED" w:rsidRDefault="003E1114" w:rsidP="003E1114">
      <w:pPr>
        <w:pStyle w:val="Default"/>
        <w:numPr>
          <w:ilvl w:val="0"/>
          <w:numId w:val="2"/>
        </w:numPr>
        <w:rPr>
          <w:color w:val="auto"/>
          <w:lang w:val="en-US"/>
        </w:rPr>
      </w:pPr>
      <w:r>
        <w:rPr>
          <w:b/>
          <w:bCs/>
          <w:lang w:val="en-US"/>
        </w:rPr>
        <w:t>For sucrose density gra</w:t>
      </w:r>
      <w:r w:rsidRPr="00BB21ED">
        <w:rPr>
          <w:b/>
          <w:bCs/>
          <w:color w:val="auto"/>
          <w:lang w:val="en-US"/>
        </w:rPr>
        <w:t>dient ultracentrifugation (</w:t>
      </w:r>
      <w:bookmarkStart w:id="0" w:name="_Hlk42856942"/>
      <w:r w:rsidR="00D85216" w:rsidRPr="00BB21ED">
        <w:rPr>
          <w:color w:val="auto"/>
          <w:shd w:val="clear" w:color="auto" w:fill="FFFFFF"/>
          <w:lang w:val="en-US"/>
        </w:rPr>
        <w:t>S-DGUC</w:t>
      </w:r>
      <w:bookmarkEnd w:id="0"/>
      <w:r w:rsidRPr="00BB21ED">
        <w:rPr>
          <w:b/>
          <w:bCs/>
          <w:color w:val="auto"/>
          <w:lang w:val="en-US"/>
        </w:rPr>
        <w:t xml:space="preserve">): </w:t>
      </w:r>
    </w:p>
    <w:p w14:paraId="69ED6AB6" w14:textId="77777777" w:rsidR="003E1114" w:rsidRPr="00BB21ED" w:rsidRDefault="003E1114" w:rsidP="003E1114">
      <w:pPr>
        <w:pStyle w:val="Default"/>
        <w:numPr>
          <w:ilvl w:val="0"/>
          <w:numId w:val="3"/>
        </w:numPr>
        <w:rPr>
          <w:color w:val="auto"/>
          <w:lang w:val="en-US"/>
        </w:rPr>
      </w:pPr>
      <w:r w:rsidRPr="00BB21ED">
        <w:rPr>
          <w:color w:val="auto"/>
          <w:lang w:val="en-US"/>
        </w:rPr>
        <w:t xml:space="preserve">Ultracentrifuge (e.g., Beckman Optima XE-90 centrifuge) </w:t>
      </w:r>
    </w:p>
    <w:p w14:paraId="5423BFA0" w14:textId="4213B375" w:rsidR="003E1114" w:rsidRPr="00BB21ED" w:rsidRDefault="003E1114" w:rsidP="003E1114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spacing w:val="5"/>
          <w:lang w:val="pt-BR"/>
        </w:rPr>
      </w:pPr>
      <w:r w:rsidRPr="00BB21ED">
        <w:rPr>
          <w:spacing w:val="5"/>
          <w:lang w:val="pt-BR"/>
        </w:rPr>
        <w:t xml:space="preserve">Ultracentrifuge rotor </w:t>
      </w:r>
      <w:r w:rsidR="00E775A3" w:rsidRPr="00BB21ED">
        <w:rPr>
          <w:spacing w:val="5"/>
          <w:lang w:val="pt-BR"/>
        </w:rPr>
        <w:t xml:space="preserve">(e.g, </w:t>
      </w:r>
      <w:r w:rsidRPr="00BB21ED">
        <w:rPr>
          <w:spacing w:val="5"/>
          <w:lang w:val="pt-BR"/>
        </w:rPr>
        <w:t>SW41 Ti</w:t>
      </w:r>
      <w:r w:rsidR="00E775A3" w:rsidRPr="00BB21ED">
        <w:rPr>
          <w:spacing w:val="5"/>
          <w:lang w:val="pt-BR"/>
        </w:rPr>
        <w:t>)</w:t>
      </w:r>
      <w:r w:rsidRPr="00BB21ED">
        <w:rPr>
          <w:spacing w:val="5"/>
          <w:lang w:val="pt-BR"/>
        </w:rPr>
        <w:t xml:space="preserve"> </w:t>
      </w:r>
    </w:p>
    <w:p w14:paraId="7A7B5276" w14:textId="71739BF6" w:rsidR="003E1114" w:rsidRPr="00BB21ED" w:rsidRDefault="003E1114" w:rsidP="003E1114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spacing w:val="5"/>
          <w:lang w:val="en-US"/>
        </w:rPr>
      </w:pPr>
      <w:r w:rsidRPr="00BB21ED">
        <w:rPr>
          <w:spacing w:val="5"/>
          <w:lang w:val="en-US"/>
        </w:rPr>
        <w:t xml:space="preserve">13.2-mL polypropylene </w:t>
      </w:r>
      <w:proofErr w:type="spellStart"/>
      <w:r w:rsidRPr="00BB21ED">
        <w:rPr>
          <w:spacing w:val="5"/>
          <w:lang w:val="en-US"/>
        </w:rPr>
        <w:t>thinwall</w:t>
      </w:r>
      <w:proofErr w:type="spellEnd"/>
      <w:r w:rsidRPr="00BB21ED">
        <w:rPr>
          <w:spacing w:val="5"/>
          <w:lang w:val="en-US"/>
        </w:rPr>
        <w:t xml:space="preserve"> tube</w:t>
      </w:r>
      <w:r w:rsidR="00E775A3" w:rsidRPr="00BB21ED">
        <w:rPr>
          <w:spacing w:val="5"/>
          <w:lang w:val="en-US"/>
        </w:rPr>
        <w:t xml:space="preserve"> </w:t>
      </w:r>
      <w:r w:rsidRPr="00BB21ED">
        <w:rPr>
          <w:spacing w:val="5"/>
          <w:lang w:val="en-US"/>
        </w:rPr>
        <w:t>(Beckman coulter, 331372)</w:t>
      </w:r>
    </w:p>
    <w:p w14:paraId="681763F0" w14:textId="77777777" w:rsidR="003E1114" w:rsidRPr="00BB21ED" w:rsidRDefault="003E1114" w:rsidP="003E1114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spacing w:val="5"/>
          <w:lang w:val="en-US"/>
        </w:rPr>
      </w:pPr>
      <w:r w:rsidRPr="00BB21ED">
        <w:rPr>
          <w:lang w:val="en-US"/>
        </w:rPr>
        <w:t>Refractometer (e.g., Carl Zeiss 120540</w:t>
      </w:r>
      <w:r w:rsidRPr="00BB21ED">
        <w:rPr>
          <w:spacing w:val="5"/>
          <w:lang w:val="en-US"/>
        </w:rPr>
        <w:t>)</w:t>
      </w:r>
    </w:p>
    <w:p w14:paraId="6461DDC1" w14:textId="77777777" w:rsidR="003E1114" w:rsidRPr="00BB21ED" w:rsidRDefault="003E1114" w:rsidP="003E111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8520B7" w14:textId="6985892D" w:rsidR="003E1114" w:rsidRPr="00BB21ED" w:rsidRDefault="003E1114" w:rsidP="003E1114">
      <w:pPr>
        <w:pStyle w:val="Default"/>
        <w:numPr>
          <w:ilvl w:val="0"/>
          <w:numId w:val="2"/>
        </w:numPr>
        <w:rPr>
          <w:color w:val="auto"/>
          <w:lang w:val="en-US"/>
        </w:rPr>
      </w:pPr>
      <w:r w:rsidRPr="00BB21ED">
        <w:rPr>
          <w:b/>
          <w:bCs/>
          <w:color w:val="auto"/>
          <w:lang w:val="en-US"/>
        </w:rPr>
        <w:t>For EVs PKH26-labeling purification in sucrose density gradient ultracentrifugation</w:t>
      </w:r>
      <w:r w:rsidR="00D85216" w:rsidRPr="00BB21ED">
        <w:rPr>
          <w:b/>
          <w:bCs/>
          <w:color w:val="auto"/>
          <w:lang w:val="en-US"/>
        </w:rPr>
        <w:t xml:space="preserve"> (</w:t>
      </w:r>
      <w:r w:rsidR="00D85216" w:rsidRPr="00BB21ED">
        <w:rPr>
          <w:color w:val="auto"/>
          <w:shd w:val="clear" w:color="auto" w:fill="FFFFFF"/>
          <w:lang w:val="en-US"/>
        </w:rPr>
        <w:t>S-DGUC</w:t>
      </w:r>
      <w:r w:rsidR="00D85216" w:rsidRPr="00BB21ED">
        <w:rPr>
          <w:b/>
          <w:bCs/>
          <w:color w:val="auto"/>
          <w:lang w:val="en-US"/>
        </w:rPr>
        <w:t>)</w:t>
      </w:r>
      <w:r w:rsidRPr="00BB21ED">
        <w:rPr>
          <w:b/>
          <w:bCs/>
          <w:color w:val="auto"/>
          <w:lang w:val="en-US"/>
        </w:rPr>
        <w:t xml:space="preserve">: </w:t>
      </w:r>
    </w:p>
    <w:p w14:paraId="2344B9AA" w14:textId="77777777" w:rsidR="003E1114" w:rsidRPr="00BB21ED" w:rsidRDefault="003E1114" w:rsidP="003E111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21ED">
        <w:rPr>
          <w:rFonts w:ascii="Times New Roman" w:hAnsi="Times New Roman" w:cs="Times New Roman"/>
          <w:sz w:val="24"/>
          <w:szCs w:val="24"/>
          <w:lang w:val="en-US"/>
        </w:rPr>
        <w:t>Lab-Tek II chamber Slide (</w:t>
      </w:r>
      <w:proofErr w:type="spellStart"/>
      <w:r w:rsidRPr="00BB21ED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BB21E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E93768B" w14:textId="77777777" w:rsidR="003E1114" w:rsidRPr="00BB21ED" w:rsidRDefault="003E1114" w:rsidP="003E111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21ED">
        <w:rPr>
          <w:rFonts w:ascii="Times New Roman" w:hAnsi="Times New Roman" w:cs="Times New Roman"/>
          <w:sz w:val="24"/>
          <w:szCs w:val="24"/>
          <w:lang w:val="en-US"/>
        </w:rPr>
        <w:t xml:space="preserve">Scanning confocal microscope (e.g., Leica TCS SP8, </w:t>
      </w:r>
      <w:proofErr w:type="spellStart"/>
      <w:r w:rsidRPr="00BB21ED">
        <w:rPr>
          <w:rFonts w:ascii="Times New Roman" w:hAnsi="Times New Roman" w:cs="Times New Roman"/>
          <w:sz w:val="24"/>
          <w:szCs w:val="24"/>
          <w:lang w:val="en-US"/>
        </w:rPr>
        <w:t>Mikrosysteme</w:t>
      </w:r>
      <w:proofErr w:type="spellEnd"/>
      <w:r w:rsidRPr="00BB21ED">
        <w:rPr>
          <w:rFonts w:ascii="Times New Roman" w:hAnsi="Times New Roman" w:cs="Times New Roman"/>
          <w:sz w:val="24"/>
          <w:szCs w:val="24"/>
          <w:lang w:val="en-US"/>
        </w:rPr>
        <w:t xml:space="preserve"> GmbH).</w:t>
      </w:r>
    </w:p>
    <w:p w14:paraId="1A37666D" w14:textId="77777777" w:rsidR="003E1114" w:rsidRPr="00BB21ED" w:rsidRDefault="003E1114" w:rsidP="003E11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61125A" w14:textId="77777777" w:rsidR="003E1114" w:rsidRPr="00BB21ED" w:rsidRDefault="003E1114" w:rsidP="003E11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B21E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Reagents</w:t>
      </w:r>
    </w:p>
    <w:p w14:paraId="5909EDB8" w14:textId="0496DFE2" w:rsidR="003E1114" w:rsidRPr="00BB21ED" w:rsidRDefault="003E1114" w:rsidP="003E1114">
      <w:pPr>
        <w:pStyle w:val="Default"/>
        <w:numPr>
          <w:ilvl w:val="0"/>
          <w:numId w:val="5"/>
        </w:numPr>
        <w:rPr>
          <w:b/>
          <w:color w:val="auto"/>
          <w:lang w:val="en-US"/>
        </w:rPr>
      </w:pPr>
      <w:r w:rsidRPr="00BB21ED">
        <w:rPr>
          <w:b/>
          <w:color w:val="auto"/>
          <w:lang w:val="en-US"/>
        </w:rPr>
        <w:t>For sucrose density gradient ultracentrifugation (</w:t>
      </w:r>
      <w:r w:rsidR="00D85216" w:rsidRPr="00BB21ED">
        <w:rPr>
          <w:color w:val="auto"/>
          <w:shd w:val="clear" w:color="auto" w:fill="FFFFFF"/>
          <w:lang w:val="en-US"/>
        </w:rPr>
        <w:t>S-DGUC</w:t>
      </w:r>
      <w:r w:rsidRPr="00BB21ED">
        <w:rPr>
          <w:b/>
          <w:color w:val="auto"/>
          <w:lang w:val="en-US"/>
        </w:rPr>
        <w:t>)</w:t>
      </w:r>
    </w:p>
    <w:p w14:paraId="6CF1A2AD" w14:textId="77777777" w:rsidR="003E1114" w:rsidRDefault="003E1114" w:rsidP="003E1114">
      <w:pPr>
        <w:pStyle w:val="Default"/>
        <w:numPr>
          <w:ilvl w:val="0"/>
          <w:numId w:val="6"/>
        </w:numPr>
        <w:rPr>
          <w:b/>
          <w:lang w:val="en-US"/>
        </w:rPr>
      </w:pPr>
      <w:r w:rsidRPr="00BB21ED">
        <w:rPr>
          <w:rFonts w:eastAsia="Times New Roman"/>
          <w:color w:val="auto"/>
          <w:spacing w:val="9"/>
          <w:lang w:val="en-US" w:eastAsia="es-CO"/>
        </w:rPr>
        <w:t>Phosphate buffer saline (PBS</w:t>
      </w:r>
      <w:r>
        <w:rPr>
          <w:rFonts w:eastAsia="Times New Roman"/>
          <w:spacing w:val="9"/>
          <w:lang w:val="en-US" w:eastAsia="es-CO"/>
        </w:rPr>
        <w:t>); pH 7.4 </w:t>
      </w:r>
    </w:p>
    <w:p w14:paraId="0CFACA33" w14:textId="77777777" w:rsidR="003E1114" w:rsidRDefault="003E1114" w:rsidP="003E1114">
      <w:pPr>
        <w:pStyle w:val="Default"/>
        <w:numPr>
          <w:ilvl w:val="0"/>
          <w:numId w:val="6"/>
        </w:numPr>
        <w:rPr>
          <w:rFonts w:eastAsia="Times New Roman"/>
          <w:spacing w:val="9"/>
          <w:lang w:val="en-US" w:eastAsia="es-CO"/>
        </w:rPr>
      </w:pPr>
      <w:r>
        <w:rPr>
          <w:rFonts w:eastAsia="Times New Roman"/>
          <w:spacing w:val="9"/>
          <w:lang w:val="en-US" w:eastAsia="es-CO"/>
        </w:rPr>
        <w:t xml:space="preserve">Sucrose </w:t>
      </w:r>
      <w:r>
        <w:rPr>
          <w:lang w:val="en-US"/>
        </w:rPr>
        <w:t>(e.g., Sigma-Aldrich)</w:t>
      </w:r>
    </w:p>
    <w:p w14:paraId="0C2BCA0B" w14:textId="77777777" w:rsidR="003E1114" w:rsidRDefault="003E1114" w:rsidP="003E1114">
      <w:pPr>
        <w:pStyle w:val="Default"/>
        <w:rPr>
          <w:rFonts w:eastAsia="Times New Roman"/>
          <w:spacing w:val="9"/>
          <w:lang w:val="en-US" w:eastAsia="es-CO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143"/>
        <w:gridCol w:w="734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833"/>
      </w:tblGrid>
      <w:tr w:rsidR="003E1114" w14:paraId="1603EE58" w14:textId="77777777" w:rsidTr="001754DB">
        <w:trPr>
          <w:trHeight w:val="529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2AE5D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ck solution (%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7D943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B103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1997C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9D1E8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6A366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74C1B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F8FA9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716CB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23FC3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09C3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44339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3C331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3E1114" w14:paraId="6FEAA7E4" w14:textId="77777777" w:rsidTr="001754DB">
        <w:trPr>
          <w:trHeight w:val="349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5AA5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rose (g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13A05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B8FA2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20E12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2A8AB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DAA0D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16701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94045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365AA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0195A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96F6E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4B1B7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2A2C1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</w:tr>
      <w:tr w:rsidR="003E1114" w14:paraId="74DF8BDA" w14:textId="77777777" w:rsidTr="001754DB">
        <w:trPr>
          <w:trHeight w:val="537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D79B" w14:textId="77777777" w:rsidR="003E1114" w:rsidRPr="00123962" w:rsidRDefault="003E1114" w:rsidP="001754D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 PBS to 5 mL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71FDD" w14:textId="77777777" w:rsidR="003E1114" w:rsidRPr="00123962" w:rsidRDefault="003E1114" w:rsidP="001754D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E30DB" w14:textId="77777777" w:rsidR="003E1114" w:rsidRPr="00123962" w:rsidRDefault="003E1114" w:rsidP="001754D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53E03" w14:textId="77777777" w:rsidR="003E1114" w:rsidRPr="00123962" w:rsidRDefault="003E1114" w:rsidP="001754D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8EE0D" w14:textId="77777777" w:rsidR="003E1114" w:rsidRPr="00123962" w:rsidRDefault="003E1114" w:rsidP="001754D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15764" w14:textId="77777777" w:rsidR="003E1114" w:rsidRPr="00123962" w:rsidRDefault="003E1114" w:rsidP="001754D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27C1C" w14:textId="77777777" w:rsidR="003E1114" w:rsidRPr="00123962" w:rsidRDefault="003E1114" w:rsidP="001754D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FFD69" w14:textId="77777777" w:rsidR="003E1114" w:rsidRPr="00123962" w:rsidRDefault="003E1114" w:rsidP="001754D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98AAD" w14:textId="77777777" w:rsidR="003E1114" w:rsidRPr="00123962" w:rsidRDefault="003E1114" w:rsidP="001754D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9D581" w14:textId="77777777" w:rsidR="003E1114" w:rsidRPr="00123962" w:rsidRDefault="003E1114" w:rsidP="001754D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09AB8" w14:textId="77777777" w:rsidR="003E1114" w:rsidRPr="00123962" w:rsidRDefault="003E1114" w:rsidP="001754D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C4B33" w14:textId="77777777" w:rsidR="003E1114" w:rsidRPr="00123962" w:rsidRDefault="003E1114" w:rsidP="001754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DD2DE" w14:textId="77777777" w:rsidR="003E1114" w:rsidRPr="00123962" w:rsidRDefault="003E1114" w:rsidP="001754D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F05181E" w14:textId="77777777" w:rsidR="003E1114" w:rsidRDefault="003E1114" w:rsidP="003E1114">
      <w:pPr>
        <w:pStyle w:val="Default"/>
        <w:rPr>
          <w:rFonts w:eastAsia="Times New Roman"/>
          <w:spacing w:val="9"/>
          <w:lang w:val="en-US" w:eastAsia="es-CO"/>
        </w:rPr>
      </w:pPr>
    </w:p>
    <w:p w14:paraId="417AFC5B" w14:textId="77777777" w:rsidR="003E1114" w:rsidRDefault="003E1114" w:rsidP="003E1114">
      <w:pPr>
        <w:pStyle w:val="Default"/>
        <w:numPr>
          <w:ilvl w:val="0"/>
          <w:numId w:val="5"/>
        </w:numPr>
        <w:rPr>
          <w:rFonts w:eastAsia="Times New Roman"/>
          <w:spacing w:val="9"/>
          <w:lang w:val="en-US" w:eastAsia="es-CO"/>
        </w:rPr>
      </w:pPr>
      <w:r>
        <w:rPr>
          <w:b/>
          <w:bCs/>
          <w:lang w:val="en-US"/>
        </w:rPr>
        <w:t>For EVs PKH26-labeling purification</w:t>
      </w:r>
    </w:p>
    <w:p w14:paraId="26301783" w14:textId="77777777" w:rsidR="003E1114" w:rsidRDefault="003E1114" w:rsidP="003E111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0-200 µL of EVs</w:t>
      </w:r>
    </w:p>
    <w:p w14:paraId="1E02B803" w14:textId="77777777" w:rsidR="003E1114" w:rsidRDefault="003E1114" w:rsidP="003E111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KH26 Red Fluorescent kit </w:t>
      </w:r>
      <w:r>
        <w:rPr>
          <w:rFonts w:ascii="Times New Roman" w:hAnsi="Times New Roman" w:cs="Times New Roman"/>
          <w:sz w:val="24"/>
          <w:szCs w:val="24"/>
          <w:lang w:val="en-US"/>
        </w:rPr>
        <w:t>(Sigma-Aldrich)</w:t>
      </w:r>
    </w:p>
    <w:p w14:paraId="695A0023" w14:textId="77777777" w:rsidR="003E1114" w:rsidRDefault="003E1114" w:rsidP="003E111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Vs-depleted fetal bovine serum (FBS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CC42FA2" w14:textId="77777777" w:rsidR="003E1114" w:rsidRDefault="003E1114" w:rsidP="003E1114">
      <w:pPr>
        <w:pStyle w:val="Default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Bovine serum albumin (BSA) </w:t>
      </w:r>
    </w:p>
    <w:p w14:paraId="4D64296D" w14:textId="77777777" w:rsidR="003E1114" w:rsidRDefault="003E1114" w:rsidP="003E111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aformaldehyde (PFA) 4%</w:t>
      </w:r>
    </w:p>
    <w:p w14:paraId="169610B1" w14:textId="77777777" w:rsidR="003E1114" w:rsidRDefault="003E1114" w:rsidP="003E111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halloidin (e.g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tt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488, Sigma-Aldrich)</w:t>
      </w:r>
    </w:p>
    <w:p w14:paraId="160B24D4" w14:textId="77777777" w:rsidR="003E1114" w:rsidRDefault="003E1114" w:rsidP="003E1114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Lo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™ Diamond Antifa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unta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DAPI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F58073C" w14:textId="32FF4B37" w:rsidR="003E1114" w:rsidRDefault="003E1114" w:rsidP="003E1114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3. Protocol</w:t>
      </w:r>
    </w:p>
    <w:p w14:paraId="6F1A949C" w14:textId="2FAB9CA4" w:rsidR="003E1114" w:rsidRDefault="003E1114" w:rsidP="003E111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pacing w:val="8"/>
          <w:sz w:val="24"/>
          <w:szCs w:val="24"/>
          <w:lang w:val="en-US" w:eastAsia="es-CO"/>
        </w:rPr>
        <w:t>Purification of EVs in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crose density gradient ultracentrifugation</w:t>
      </w:r>
      <w:r w:rsidR="00E775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E775A3" w:rsidRPr="00E775A3">
        <w:rPr>
          <w:rFonts w:ascii="Times New Roman" w:hAnsi="Times New Roman" w:cs="Times New Roman"/>
          <w:b/>
          <w:bCs/>
          <w:sz w:val="24"/>
          <w:szCs w:val="24"/>
          <w:lang w:val="en-US"/>
        </w:rPr>
        <w:t>S-DGUC</w:t>
      </w:r>
      <w:r w:rsidR="00E775A3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69C422C6" w14:textId="77777777" w:rsidR="003E1114" w:rsidRDefault="003E1114" w:rsidP="003E1114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ol UC rotor to 4°C. </w:t>
      </w:r>
    </w:p>
    <w:p w14:paraId="2476FABF" w14:textId="77777777" w:rsidR="003E1114" w:rsidRDefault="003E1114" w:rsidP="003E1114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epare sucrose stock concentrations 10-90% as a mentioned above.</w:t>
      </w:r>
    </w:p>
    <w:p w14:paraId="037E2BAF" w14:textId="77777777" w:rsidR="003E1114" w:rsidRDefault="003E1114" w:rsidP="003E1114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termine sucrose density on a refractometer.</w:t>
      </w:r>
    </w:p>
    <w:p w14:paraId="1A5E9831" w14:textId="2414EC2F" w:rsidR="003E1114" w:rsidRDefault="003E1114" w:rsidP="003E1114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suspend the EV pellets (100-2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obtained in the final step of UC with 1 mL of 90% sucrose solution and transfer into 13.2 mL polypropylene tube.</w:t>
      </w:r>
    </w:p>
    <w:p w14:paraId="3A014B72" w14:textId="744911D3" w:rsidR="003E1114" w:rsidRPr="00BB21ED" w:rsidRDefault="003E1114" w:rsidP="003E1114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ount eleven successive gradients with 1 mL of decreasing sucrose concentration starting with </w:t>
      </w:r>
      <w:r w:rsidRPr="003E1114">
        <w:rPr>
          <w:rFonts w:ascii="Times New Roman" w:hAnsi="Times New Roman" w:cs="Times New Roman"/>
          <w:sz w:val="24"/>
          <w:szCs w:val="24"/>
          <w:lang w:val="en-US"/>
        </w:rPr>
        <w:t xml:space="preserve">70%. </w:t>
      </w:r>
      <w:r w:rsidRPr="003E1114">
        <w:rPr>
          <w:rFonts w:ascii="Times New Roman" w:eastAsia="Times New Roman" w:hAnsi="Times New Roman" w:cs="Times New Roman"/>
          <w:spacing w:val="9"/>
          <w:sz w:val="24"/>
          <w:szCs w:val="24"/>
          <w:lang w:val="en-US" w:eastAsia="es-CO"/>
        </w:rPr>
        <w:t xml:space="preserve">Technical tip: To apply sucrose solutions, touch the center (angled 90°) or side (angled 60°) of the ultracentrifuge tube with the end of 1000 </w:t>
      </w:r>
      <w:r w:rsidRPr="003E1114">
        <w:rPr>
          <w:rFonts w:ascii="Times New Roman" w:eastAsia="Times New Roman" w:hAnsi="Times New Roman" w:cs="Times New Roman"/>
          <w:spacing w:val="9"/>
          <w:sz w:val="24"/>
          <w:szCs w:val="24"/>
          <w:lang w:eastAsia="es-CO"/>
        </w:rPr>
        <w:t>μ</w:t>
      </w:r>
      <w:r w:rsidRPr="003E1114">
        <w:rPr>
          <w:rFonts w:ascii="Times New Roman" w:eastAsia="Times New Roman" w:hAnsi="Times New Roman" w:cs="Times New Roman"/>
          <w:spacing w:val="9"/>
          <w:sz w:val="24"/>
          <w:szCs w:val="24"/>
          <w:lang w:val="en-US" w:eastAsia="es-CO"/>
        </w:rPr>
        <w:t xml:space="preserve">L pipet tip (cut </w:t>
      </w:r>
      <w:r w:rsidRPr="003E1114">
        <w:rPr>
          <w:rFonts w:ascii="Times New Roman" w:eastAsia="Times New Roman" w:hAnsi="Times New Roman" w:cs="Times New Roman"/>
          <w:spacing w:val="9"/>
          <w:sz w:val="24"/>
          <w:szCs w:val="24"/>
          <w:lang w:val="en-US" w:eastAsia="es-CO"/>
        </w:rPr>
        <w:lastRenderedPageBreak/>
        <w:t>approx.1cm) containing 1 mL sucrose solution and apply the solution</w:t>
      </w:r>
      <w:r w:rsidRPr="00BB21ED">
        <w:rPr>
          <w:rFonts w:ascii="Times New Roman" w:eastAsia="Times New Roman" w:hAnsi="Times New Roman" w:cs="Times New Roman"/>
          <w:spacing w:val="9"/>
          <w:sz w:val="24"/>
          <w:szCs w:val="24"/>
          <w:lang w:val="en-US" w:eastAsia="es-CO"/>
        </w:rPr>
        <w:t xml:space="preserve"> carefully </w:t>
      </w:r>
      <w:r w:rsidRPr="00BB21ED">
        <w:rPr>
          <w:rFonts w:ascii="Times New Roman" w:hAnsi="Times New Roman" w:cs="Times New Roman"/>
          <w:sz w:val="24"/>
          <w:szCs w:val="24"/>
          <w:lang w:val="en-US"/>
        </w:rPr>
        <w:t>(S</w:t>
      </w:r>
      <w:r w:rsidR="00D85216" w:rsidRPr="00BB21E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CF1C5C" w:rsidRPr="00BB21ED">
        <w:rPr>
          <w:rFonts w:ascii="Times New Roman" w:hAnsi="Times New Roman" w:cs="Times New Roman"/>
          <w:sz w:val="24"/>
          <w:szCs w:val="24"/>
          <w:lang w:val="en-US"/>
        </w:rPr>
        <w:t>A, B</w:t>
      </w:r>
      <w:r w:rsidR="00D85216" w:rsidRPr="00BB21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21ED">
        <w:rPr>
          <w:rFonts w:ascii="Times New Roman" w:hAnsi="Times New Roman" w:cs="Times New Roman"/>
          <w:sz w:val="24"/>
          <w:szCs w:val="24"/>
          <w:lang w:val="en-US"/>
        </w:rPr>
        <w:t>Fig). Avoid turbulence between each sucrose solution added. Note: thin borders or discs between each layer will be observed if layering was careful enough (S</w:t>
      </w:r>
      <w:r w:rsidR="00DA50E4" w:rsidRPr="00BB21E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CF1C5C" w:rsidRPr="00BB21ED">
        <w:rPr>
          <w:rFonts w:ascii="Times New Roman" w:hAnsi="Times New Roman" w:cs="Times New Roman"/>
          <w:sz w:val="24"/>
          <w:szCs w:val="24"/>
          <w:lang w:val="en-US"/>
        </w:rPr>
        <w:t>C, D</w:t>
      </w:r>
      <w:r w:rsidRPr="00BB21ED">
        <w:rPr>
          <w:rFonts w:ascii="Times New Roman" w:hAnsi="Times New Roman" w:cs="Times New Roman"/>
          <w:sz w:val="24"/>
          <w:szCs w:val="24"/>
          <w:lang w:val="en-US"/>
        </w:rPr>
        <w:t xml:space="preserve"> Fig).</w:t>
      </w:r>
    </w:p>
    <w:p w14:paraId="5EB81E5E" w14:textId="77777777" w:rsidR="003E1114" w:rsidRPr="003E1114" w:rsidRDefault="003E1114" w:rsidP="003E1114">
      <w:pPr>
        <w:pStyle w:val="Default"/>
        <w:numPr>
          <w:ilvl w:val="0"/>
          <w:numId w:val="4"/>
        </w:numPr>
        <w:jc w:val="both"/>
        <w:rPr>
          <w:lang w:val="en-US"/>
        </w:rPr>
      </w:pPr>
      <w:r w:rsidRPr="00BB21ED">
        <w:rPr>
          <w:color w:val="auto"/>
          <w:lang w:val="en-US"/>
        </w:rPr>
        <w:t xml:space="preserve">Balance the buckets (SW41 Ti) using 10% of sucrose solution if difference </w:t>
      </w:r>
      <w:r w:rsidRPr="003E1114">
        <w:rPr>
          <w:lang w:val="en-US"/>
        </w:rPr>
        <w:t xml:space="preserve">between buckets are noticed. </w:t>
      </w:r>
    </w:p>
    <w:p w14:paraId="5871E0B3" w14:textId="77777777" w:rsidR="003E1114" w:rsidRPr="003E1114" w:rsidRDefault="003E1114" w:rsidP="003E1114">
      <w:pPr>
        <w:pStyle w:val="Default"/>
        <w:numPr>
          <w:ilvl w:val="0"/>
          <w:numId w:val="4"/>
        </w:numPr>
        <w:jc w:val="both"/>
        <w:rPr>
          <w:lang w:val="en-US"/>
        </w:rPr>
      </w:pPr>
      <w:r w:rsidRPr="003E1114">
        <w:rPr>
          <w:lang w:val="en-US"/>
        </w:rPr>
        <w:t xml:space="preserve">Centrifuge samples for 16 h at 4°C for 200,000 x g without breaks. Approximately 3 h is the time the centrifuge takes to reach 0. </w:t>
      </w:r>
    </w:p>
    <w:p w14:paraId="23C62A17" w14:textId="77777777" w:rsidR="003E1114" w:rsidRDefault="003E1114" w:rsidP="003E1114">
      <w:pPr>
        <w:pStyle w:val="Default"/>
        <w:numPr>
          <w:ilvl w:val="0"/>
          <w:numId w:val="4"/>
        </w:numPr>
        <w:jc w:val="both"/>
        <w:rPr>
          <w:lang w:val="en-US"/>
        </w:rPr>
      </w:pPr>
      <w:r w:rsidRPr="003E1114">
        <w:rPr>
          <w:lang w:val="en-US"/>
        </w:rPr>
        <w:t xml:space="preserve">Collect six fractions of 2 mL starting from the top to bottom. Carefully aspirate </w:t>
      </w:r>
      <w:r w:rsidRPr="003E1114">
        <w:rPr>
          <w:rFonts w:eastAsia="Times New Roman"/>
          <w:spacing w:val="9"/>
          <w:lang w:val="en-US" w:eastAsia="es-CO"/>
        </w:rPr>
        <w:t xml:space="preserve">1 mL with a 1000 </w:t>
      </w:r>
      <w:r w:rsidRPr="003E1114">
        <w:rPr>
          <w:rFonts w:eastAsia="Times New Roman"/>
          <w:spacing w:val="9"/>
          <w:lang w:eastAsia="es-CO"/>
        </w:rPr>
        <w:t>μ</w:t>
      </w:r>
      <w:r w:rsidRPr="003E1114">
        <w:rPr>
          <w:rFonts w:eastAsia="Times New Roman"/>
          <w:spacing w:val="9"/>
          <w:lang w:val="en-US" w:eastAsia="es-CO"/>
        </w:rPr>
        <w:t xml:space="preserve">L pipet tip </w:t>
      </w:r>
      <w:r w:rsidRPr="003E1114">
        <w:rPr>
          <w:lang w:val="en-US"/>
        </w:rPr>
        <w:t xml:space="preserve">touching the top of solution </w:t>
      </w:r>
      <w:r w:rsidRPr="003E1114">
        <w:rPr>
          <w:rFonts w:eastAsia="Times New Roman"/>
          <w:spacing w:val="9"/>
          <w:lang w:val="en-US" w:eastAsia="es-CO"/>
        </w:rPr>
        <w:t>and</w:t>
      </w:r>
      <w:r>
        <w:rPr>
          <w:rFonts w:eastAsia="Times New Roman"/>
          <w:spacing w:val="9"/>
          <w:lang w:val="en-US" w:eastAsia="es-CO"/>
        </w:rPr>
        <w:t xml:space="preserve"> transfer it into another tube. Repeat this step again so that 2 mL fractions are collected. </w:t>
      </w:r>
    </w:p>
    <w:p w14:paraId="04497FE3" w14:textId="77777777" w:rsidR="003E1114" w:rsidRDefault="003E1114" w:rsidP="003E1114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Add 9 mL of </w:t>
      </w:r>
      <w:r>
        <w:rPr>
          <w:rFonts w:ascii="Times New Roman" w:hAnsi="Times New Roman" w:cs="Times New Roman"/>
          <w:sz w:val="24"/>
          <w:szCs w:val="24"/>
          <w:lang w:val="en-US"/>
        </w:rPr>
        <w:t>filtrated PBS (0.22µm) in each fraction, balance the buckets with PBS and c</w:t>
      </w:r>
      <w:r>
        <w:rPr>
          <w:rFonts w:ascii="Times New Roman" w:eastAsia="Times New Roman" w:hAnsi="Times New Roman" w:cs="Times New Roman"/>
          <w:spacing w:val="9"/>
          <w:sz w:val="24"/>
          <w:szCs w:val="24"/>
          <w:lang w:val="en-US" w:eastAsia="es-CO"/>
        </w:rPr>
        <w:t xml:space="preserve">entrifuge at 4 °C (130,000 x g for 1 hour) in a SW41 Ti rotor. </w:t>
      </w:r>
    </w:p>
    <w:p w14:paraId="12BBDE8A" w14:textId="77777777" w:rsidR="003E1114" w:rsidRDefault="003E1114" w:rsidP="003E1114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suspend the final pellet in 50-100 µL of PBS and store at -80 °C for Western blotting or confocal microscopy assays. </w:t>
      </w:r>
    </w:p>
    <w:p w14:paraId="5DE799B8" w14:textId="77777777" w:rsidR="00123962" w:rsidRDefault="00123962" w:rsidP="003E11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FA3BD8" w14:textId="77777777" w:rsidR="003E1114" w:rsidRDefault="003E1114" w:rsidP="003E1114">
      <w:pPr>
        <w:ind w:firstLine="36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Vs PKH26-labeling </w:t>
      </w:r>
      <w:r>
        <w:rPr>
          <w:rFonts w:ascii="Times New Roman" w:eastAsia="Times New Roman" w:hAnsi="Times New Roman" w:cs="Times New Roman"/>
          <w:b/>
          <w:bCs/>
          <w:color w:val="000000"/>
          <w:spacing w:val="8"/>
          <w:sz w:val="24"/>
          <w:szCs w:val="24"/>
          <w:lang w:val="en-US" w:eastAsia="es-CO"/>
        </w:rPr>
        <w:t>in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crose density gradient ultracentrifugation:</w:t>
      </w:r>
    </w:p>
    <w:p w14:paraId="55D6D40A" w14:textId="77777777" w:rsidR="003E1114" w:rsidRDefault="003E1114" w:rsidP="003E111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Resuspe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EV pellets (100-2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obtained in the final step of UC with 400 µL of diluent C for 1 mi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Vs+d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into a 13.2 mL polypropylene tube. Separately, in a 1.5 mL microcentrifuge tube dilute 3 µL of dye PKH26 in 400 µL of diluent C (stain solution).</w:t>
      </w:r>
    </w:p>
    <w:p w14:paraId="2D91662A" w14:textId="77777777" w:rsidR="003E1114" w:rsidRDefault="003E1114" w:rsidP="003E111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ransfer the stain solution into 13.2 mL polypropylene tube content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Vs+d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mix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ntinuously by gentle pipetting. Let stand at room temperature for 3 minutes.</w:t>
      </w:r>
    </w:p>
    <w:p w14:paraId="3E092DA1" w14:textId="77777777" w:rsidR="003E1114" w:rsidRDefault="003E1114" w:rsidP="003E111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Quench by adding 8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µL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5% EVs-depleted FBS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or 10% BSA in PBS for 2 min.</w:t>
      </w:r>
    </w:p>
    <w:p w14:paraId="01284133" w14:textId="77777777" w:rsidR="003E1114" w:rsidRDefault="003E1114" w:rsidP="003E111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Add 9 mL of </w:t>
      </w:r>
      <w:r>
        <w:rPr>
          <w:rFonts w:ascii="Times New Roman" w:hAnsi="Times New Roman" w:cs="Times New Roman"/>
          <w:sz w:val="24"/>
          <w:szCs w:val="24"/>
          <w:lang w:val="en-US"/>
        </w:rPr>
        <w:t>fresh medium supplemented with 5% EVs-depleted FBS (referred to as EVs-medium), balance the buckets with medium and c</w:t>
      </w:r>
      <w:r>
        <w:rPr>
          <w:rFonts w:ascii="Times New Roman" w:eastAsia="Times New Roman" w:hAnsi="Times New Roman" w:cs="Times New Roman"/>
          <w:spacing w:val="9"/>
          <w:sz w:val="24"/>
          <w:szCs w:val="24"/>
          <w:lang w:val="en-US" w:eastAsia="es-CO"/>
        </w:rPr>
        <w:t>entrifuge at 4°C (130,000g for 1 hour) in a SW41 Ti rotor.</w:t>
      </w:r>
    </w:p>
    <w:p w14:paraId="0059EE7D" w14:textId="77777777" w:rsidR="003E1114" w:rsidRDefault="003E1114" w:rsidP="003E111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pacing w:val="9"/>
          <w:sz w:val="24"/>
          <w:szCs w:val="24"/>
          <w:lang w:val="en-US" w:eastAsia="es-CO"/>
        </w:rPr>
        <w:t>Resuspend 100-2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µL</w:t>
      </w:r>
      <w:r>
        <w:rPr>
          <w:rFonts w:ascii="Times New Roman" w:eastAsia="Times New Roman" w:hAnsi="Times New Roman" w:cs="Times New Roman"/>
          <w:spacing w:val="9"/>
          <w:sz w:val="24"/>
          <w:szCs w:val="24"/>
          <w:lang w:val="en-US" w:eastAsia="es-CO"/>
        </w:rPr>
        <w:t xml:space="preserve"> of l</w:t>
      </w:r>
      <w:r>
        <w:rPr>
          <w:rFonts w:ascii="Times New Roman" w:hAnsi="Times New Roman" w:cs="Times New Roman"/>
          <w:sz w:val="24"/>
          <w:szCs w:val="24"/>
          <w:lang w:val="en-US"/>
        </w:rPr>
        <w:t>abeled EVs</w:t>
      </w:r>
      <w:r>
        <w:rPr>
          <w:rFonts w:ascii="Times New Roman" w:eastAsia="Times New Roman" w:hAnsi="Times New Roman" w:cs="Times New Roman"/>
          <w:spacing w:val="9"/>
          <w:sz w:val="24"/>
          <w:szCs w:val="24"/>
          <w:lang w:val="en-US" w:eastAsia="es-CO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referred to as PKH26-EVs) into a 13.2 mL polypropylene tube</w:t>
      </w:r>
      <w:r>
        <w:rPr>
          <w:rFonts w:ascii="Times New Roman" w:eastAsia="Times New Roman" w:hAnsi="Times New Roman" w:cs="Times New Roman"/>
          <w:spacing w:val="9"/>
          <w:sz w:val="24"/>
          <w:szCs w:val="24"/>
          <w:lang w:val="en-US" w:eastAsia="es-CO"/>
        </w:rPr>
        <w:t xml:space="preserve"> and repeat the </w:t>
      </w:r>
      <w:r>
        <w:rPr>
          <w:rFonts w:ascii="Times New Roman" w:eastAsia="Times New Roman" w:hAnsi="Times New Roman" w:cs="Times New Roman"/>
          <w:b/>
          <w:spacing w:val="9"/>
          <w:sz w:val="24"/>
          <w:szCs w:val="24"/>
          <w:lang w:val="en-US" w:eastAsia="es-CO"/>
        </w:rPr>
        <w:t>protocol 1</w:t>
      </w:r>
      <w:r>
        <w:rPr>
          <w:rFonts w:ascii="Times New Roman" w:eastAsia="Times New Roman" w:hAnsi="Times New Roman" w:cs="Times New Roman"/>
          <w:spacing w:val="9"/>
          <w:sz w:val="24"/>
          <w:szCs w:val="24"/>
          <w:lang w:val="en-US" w:eastAsia="es-CO"/>
        </w:rPr>
        <w:t xml:space="preserve"> of sucrose gradient for UC, as a mentioned above. Note: </w:t>
      </w:r>
      <w:r>
        <w:rPr>
          <w:rFonts w:ascii="Times New Roman" w:hAnsi="Times New Roman" w:cs="Times New Roman"/>
          <w:sz w:val="24"/>
          <w:szCs w:val="24"/>
          <w:lang w:val="en-US"/>
        </w:rPr>
        <w:t>Use labeled EVs as soon as possible to ensure highest possible fluorescent intensity.</w:t>
      </w:r>
    </w:p>
    <w:p w14:paraId="151EE44A" w14:textId="77777777" w:rsidR="003E1114" w:rsidRDefault="003E1114" w:rsidP="003E111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 30 µL of the pellet obtained from each fraction into macrophages (1-2 ×</w:t>
      </w:r>
      <w:r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 10</w:t>
      </w:r>
      <w:r>
        <w:rPr>
          <w:rFonts w:ascii="Times New Roman" w:eastAsia="TimesNew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/per well, prepared </w:t>
      </w:r>
      <w:r>
        <w:rPr>
          <w:rFonts w:ascii="Times New Roman" w:hAnsi="Times New Roman" w:cs="Times New Roman"/>
          <w:sz w:val="24"/>
          <w:szCs w:val="24"/>
          <w:lang w:val="en-US"/>
        </w:rPr>
        <w:t>as described in Material and Methods) culture on Lab-Tek II chamber slide and incubate at 37 °C for 3 h.</w:t>
      </w:r>
    </w:p>
    <w:p w14:paraId="5D28B6AB" w14:textId="77777777" w:rsidR="003E1114" w:rsidRDefault="003E1114" w:rsidP="003E111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fter the internalization period, wash macrophages with PBS (twice). Fix the cells with 150 µL of 4% paraformaldehyde (PFA) for 20 min at room temperature. Wash for three time, then stain with 120 µL of Phalloidi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tt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488 diluted 1:50 in PBS for 50 min and wash again for three time. Mount the slides with 2 or 3 drop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Lo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™ Diamond Antifa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unta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DAPI and stored at 4 °C overnight. Finally, analyze the slides under a scanning confocal microscope.</w:t>
      </w:r>
    </w:p>
    <w:p w14:paraId="7DF4B301" w14:textId="2951C481" w:rsidR="003E1114" w:rsidRDefault="003E1114" w:rsidP="003E11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E1114" w:rsidSect="007F2F18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12575"/>
    <w:multiLevelType w:val="hybridMultilevel"/>
    <w:tmpl w:val="6BBCAE22"/>
    <w:lvl w:ilvl="0" w:tplc="D04ECD04">
      <w:start w:val="1"/>
      <w:numFmt w:val="lowerLetter"/>
      <w:lvlText w:val="%1)"/>
      <w:lvlJc w:val="left"/>
      <w:pPr>
        <w:ind w:left="144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E2160D2"/>
    <w:multiLevelType w:val="hybridMultilevel"/>
    <w:tmpl w:val="4768F2D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EA4D8E"/>
    <w:multiLevelType w:val="hybridMultilevel"/>
    <w:tmpl w:val="26D4F0C0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786948"/>
    <w:multiLevelType w:val="hybridMultilevel"/>
    <w:tmpl w:val="75B41068"/>
    <w:lvl w:ilvl="0" w:tplc="EB2C993A">
      <w:start w:val="1"/>
      <w:numFmt w:val="lowerLetter"/>
      <w:lvlText w:val="%1)"/>
      <w:lvlJc w:val="left"/>
      <w:pPr>
        <w:ind w:left="144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28A0D83"/>
    <w:multiLevelType w:val="hybridMultilevel"/>
    <w:tmpl w:val="BDC2453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FC2369E"/>
    <w:multiLevelType w:val="hybridMultilevel"/>
    <w:tmpl w:val="79F898A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93B5D"/>
    <w:multiLevelType w:val="hybridMultilevel"/>
    <w:tmpl w:val="48BCDFC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870F8E"/>
    <w:multiLevelType w:val="hybridMultilevel"/>
    <w:tmpl w:val="5104640A"/>
    <w:lvl w:ilvl="0" w:tplc="EFF65F74">
      <w:start w:val="1"/>
      <w:numFmt w:val="decimal"/>
      <w:lvlText w:val="%1."/>
      <w:lvlJc w:val="left"/>
      <w:pPr>
        <w:ind w:left="720" w:hanging="360"/>
      </w:pPr>
      <w:rPr>
        <w:u w:val="singl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yNLG0tDA0MzYztzRR0lEKTi0uzszPAykwqgUAm44NtiwAAAA="/>
  </w:docVars>
  <w:rsids>
    <w:rsidRoot w:val="00B52223"/>
    <w:rsid w:val="00005BB6"/>
    <w:rsid w:val="0000721C"/>
    <w:rsid w:val="00007310"/>
    <w:rsid w:val="000112ED"/>
    <w:rsid w:val="00026C7A"/>
    <w:rsid w:val="000327BD"/>
    <w:rsid w:val="00032D60"/>
    <w:rsid w:val="000437C8"/>
    <w:rsid w:val="00073798"/>
    <w:rsid w:val="00073E45"/>
    <w:rsid w:val="000740B8"/>
    <w:rsid w:val="00095048"/>
    <w:rsid w:val="000A7B2B"/>
    <w:rsid w:val="000B2804"/>
    <w:rsid w:val="00105180"/>
    <w:rsid w:val="001200EE"/>
    <w:rsid w:val="0012303A"/>
    <w:rsid w:val="0012321F"/>
    <w:rsid w:val="00123962"/>
    <w:rsid w:val="001406D5"/>
    <w:rsid w:val="0014454C"/>
    <w:rsid w:val="0014573C"/>
    <w:rsid w:val="00171EBD"/>
    <w:rsid w:val="001754DB"/>
    <w:rsid w:val="00176743"/>
    <w:rsid w:val="001815B7"/>
    <w:rsid w:val="00192E93"/>
    <w:rsid w:val="001A3AF4"/>
    <w:rsid w:val="001F653B"/>
    <w:rsid w:val="00210835"/>
    <w:rsid w:val="002126A4"/>
    <w:rsid w:val="00230CDF"/>
    <w:rsid w:val="0027342A"/>
    <w:rsid w:val="00282430"/>
    <w:rsid w:val="00282BEC"/>
    <w:rsid w:val="002C080F"/>
    <w:rsid w:val="002E1F71"/>
    <w:rsid w:val="002E79BA"/>
    <w:rsid w:val="002E7C13"/>
    <w:rsid w:val="002F60B5"/>
    <w:rsid w:val="002F7356"/>
    <w:rsid w:val="00306CA3"/>
    <w:rsid w:val="00322440"/>
    <w:rsid w:val="00334381"/>
    <w:rsid w:val="0033501D"/>
    <w:rsid w:val="0034146D"/>
    <w:rsid w:val="00343F71"/>
    <w:rsid w:val="0034425D"/>
    <w:rsid w:val="00346ED9"/>
    <w:rsid w:val="0035537F"/>
    <w:rsid w:val="00374D69"/>
    <w:rsid w:val="00386294"/>
    <w:rsid w:val="003B3375"/>
    <w:rsid w:val="003C1BB3"/>
    <w:rsid w:val="003C1DD2"/>
    <w:rsid w:val="003C25F0"/>
    <w:rsid w:val="003E1114"/>
    <w:rsid w:val="003F6AFE"/>
    <w:rsid w:val="00405F67"/>
    <w:rsid w:val="00421B7F"/>
    <w:rsid w:val="00427C57"/>
    <w:rsid w:val="004447F7"/>
    <w:rsid w:val="00477E1D"/>
    <w:rsid w:val="00480A92"/>
    <w:rsid w:val="00482BC1"/>
    <w:rsid w:val="004A2392"/>
    <w:rsid w:val="004C1747"/>
    <w:rsid w:val="004C41A0"/>
    <w:rsid w:val="004D5030"/>
    <w:rsid w:val="005043F4"/>
    <w:rsid w:val="00506326"/>
    <w:rsid w:val="00507752"/>
    <w:rsid w:val="00514A5A"/>
    <w:rsid w:val="00517DDD"/>
    <w:rsid w:val="00554ECD"/>
    <w:rsid w:val="00577CDA"/>
    <w:rsid w:val="005A1616"/>
    <w:rsid w:val="005A4F01"/>
    <w:rsid w:val="005B222E"/>
    <w:rsid w:val="005D1F7C"/>
    <w:rsid w:val="005E7798"/>
    <w:rsid w:val="005F0896"/>
    <w:rsid w:val="00620E2E"/>
    <w:rsid w:val="00626D0D"/>
    <w:rsid w:val="00637E88"/>
    <w:rsid w:val="00652388"/>
    <w:rsid w:val="006535D6"/>
    <w:rsid w:val="00657F94"/>
    <w:rsid w:val="00666B31"/>
    <w:rsid w:val="00672990"/>
    <w:rsid w:val="00672A3F"/>
    <w:rsid w:val="006850BA"/>
    <w:rsid w:val="00685139"/>
    <w:rsid w:val="006D28B9"/>
    <w:rsid w:val="006F3BE7"/>
    <w:rsid w:val="0070372E"/>
    <w:rsid w:val="0072161E"/>
    <w:rsid w:val="0076266F"/>
    <w:rsid w:val="00762741"/>
    <w:rsid w:val="00764186"/>
    <w:rsid w:val="007828BD"/>
    <w:rsid w:val="00786D90"/>
    <w:rsid w:val="00794512"/>
    <w:rsid w:val="007A2031"/>
    <w:rsid w:val="007B3250"/>
    <w:rsid w:val="007B7B56"/>
    <w:rsid w:val="007C23FD"/>
    <w:rsid w:val="007C3B49"/>
    <w:rsid w:val="007E0D05"/>
    <w:rsid w:val="007E1104"/>
    <w:rsid w:val="007E7E7D"/>
    <w:rsid w:val="007F2F18"/>
    <w:rsid w:val="00804BC7"/>
    <w:rsid w:val="00805269"/>
    <w:rsid w:val="008407B6"/>
    <w:rsid w:val="00847DC1"/>
    <w:rsid w:val="00882D2D"/>
    <w:rsid w:val="008A33E7"/>
    <w:rsid w:val="008B3CED"/>
    <w:rsid w:val="008C32A1"/>
    <w:rsid w:val="008E7C6C"/>
    <w:rsid w:val="008F21DD"/>
    <w:rsid w:val="00901DA3"/>
    <w:rsid w:val="00910190"/>
    <w:rsid w:val="00911E25"/>
    <w:rsid w:val="0092649B"/>
    <w:rsid w:val="00940DF8"/>
    <w:rsid w:val="00946BA1"/>
    <w:rsid w:val="00960F93"/>
    <w:rsid w:val="00977840"/>
    <w:rsid w:val="009816C2"/>
    <w:rsid w:val="00983027"/>
    <w:rsid w:val="009B5B19"/>
    <w:rsid w:val="009C6209"/>
    <w:rsid w:val="009E66F9"/>
    <w:rsid w:val="009F37B8"/>
    <w:rsid w:val="00A01655"/>
    <w:rsid w:val="00A01700"/>
    <w:rsid w:val="00A01893"/>
    <w:rsid w:val="00A0238A"/>
    <w:rsid w:val="00A26F90"/>
    <w:rsid w:val="00A27D88"/>
    <w:rsid w:val="00A27F03"/>
    <w:rsid w:val="00A32937"/>
    <w:rsid w:val="00A55932"/>
    <w:rsid w:val="00A76098"/>
    <w:rsid w:val="00A84247"/>
    <w:rsid w:val="00A864F6"/>
    <w:rsid w:val="00A92C22"/>
    <w:rsid w:val="00A94A3E"/>
    <w:rsid w:val="00AA2FA3"/>
    <w:rsid w:val="00AC23F1"/>
    <w:rsid w:val="00AC36DF"/>
    <w:rsid w:val="00AD0DCB"/>
    <w:rsid w:val="00AD1CAD"/>
    <w:rsid w:val="00AD3EFC"/>
    <w:rsid w:val="00AF0F00"/>
    <w:rsid w:val="00B001DB"/>
    <w:rsid w:val="00B34EEC"/>
    <w:rsid w:val="00B35796"/>
    <w:rsid w:val="00B52223"/>
    <w:rsid w:val="00B60831"/>
    <w:rsid w:val="00BB21ED"/>
    <w:rsid w:val="00BB3DAF"/>
    <w:rsid w:val="00BD12FC"/>
    <w:rsid w:val="00BF49D5"/>
    <w:rsid w:val="00BF6E1E"/>
    <w:rsid w:val="00C12709"/>
    <w:rsid w:val="00C411F3"/>
    <w:rsid w:val="00C41DD4"/>
    <w:rsid w:val="00C41F79"/>
    <w:rsid w:val="00C95BA3"/>
    <w:rsid w:val="00CA0B1A"/>
    <w:rsid w:val="00CB425F"/>
    <w:rsid w:val="00CB5732"/>
    <w:rsid w:val="00CD5F20"/>
    <w:rsid w:val="00CE67F1"/>
    <w:rsid w:val="00CF1C5C"/>
    <w:rsid w:val="00D0171F"/>
    <w:rsid w:val="00D03B8D"/>
    <w:rsid w:val="00D07D1B"/>
    <w:rsid w:val="00D50DA5"/>
    <w:rsid w:val="00D85216"/>
    <w:rsid w:val="00D85BFA"/>
    <w:rsid w:val="00DA50E4"/>
    <w:rsid w:val="00DB577A"/>
    <w:rsid w:val="00DB7D0D"/>
    <w:rsid w:val="00DC3D90"/>
    <w:rsid w:val="00DC4648"/>
    <w:rsid w:val="00DD0248"/>
    <w:rsid w:val="00E07753"/>
    <w:rsid w:val="00E2227A"/>
    <w:rsid w:val="00E27A30"/>
    <w:rsid w:val="00E5346D"/>
    <w:rsid w:val="00E57A96"/>
    <w:rsid w:val="00E57BE7"/>
    <w:rsid w:val="00E61E6E"/>
    <w:rsid w:val="00E775A3"/>
    <w:rsid w:val="00E8296A"/>
    <w:rsid w:val="00E93936"/>
    <w:rsid w:val="00E96B2C"/>
    <w:rsid w:val="00EB0128"/>
    <w:rsid w:val="00EB284C"/>
    <w:rsid w:val="00EC1985"/>
    <w:rsid w:val="00EF6EEB"/>
    <w:rsid w:val="00F2307E"/>
    <w:rsid w:val="00F25C52"/>
    <w:rsid w:val="00F46E87"/>
    <w:rsid w:val="00F56559"/>
    <w:rsid w:val="00F62461"/>
    <w:rsid w:val="00F701C2"/>
    <w:rsid w:val="00F73851"/>
    <w:rsid w:val="00F80C82"/>
    <w:rsid w:val="00F921E2"/>
    <w:rsid w:val="00F95F65"/>
    <w:rsid w:val="00FB0689"/>
    <w:rsid w:val="00FF2C83"/>
    <w:rsid w:val="00FF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96E942"/>
  <w15:docId w15:val="{812055EB-1710-4E64-94E7-C87BCD85D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223"/>
    <w:pPr>
      <w:spacing w:after="0"/>
      <w:ind w:firstLine="284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6D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3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3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26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D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D0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E111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ListParagraph">
    <w:name w:val="List Paragraph"/>
    <w:basedOn w:val="Normal"/>
    <w:uiPriority w:val="34"/>
    <w:qFormat/>
    <w:rsid w:val="003E1114"/>
    <w:pPr>
      <w:spacing w:after="160" w:line="256" w:lineRule="auto"/>
      <w:ind w:left="720" w:firstLine="0"/>
      <w:contextualSpacing/>
      <w:jc w:val="left"/>
    </w:pPr>
  </w:style>
  <w:style w:type="paragraph" w:customStyle="1" w:styleId="Default">
    <w:name w:val="Default"/>
    <w:uiPriority w:val="99"/>
    <w:rsid w:val="003E111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E1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56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E394A3-A2CC-422E-BAA2-C5033A57B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2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rteaga Blanco</dc:creator>
  <cp:keywords/>
  <dc:description/>
  <cp:lastModifiedBy>Vijayakumar A478</cp:lastModifiedBy>
  <cp:revision>39</cp:revision>
  <cp:lastPrinted>2019-10-24T15:40:00Z</cp:lastPrinted>
  <dcterms:created xsi:type="dcterms:W3CDTF">2020-01-14T22:21:00Z</dcterms:created>
  <dcterms:modified xsi:type="dcterms:W3CDTF">2020-08-13T11:47:00Z</dcterms:modified>
</cp:coreProperties>
</file>